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F58" w:rsidRPr="00B20076" w:rsidRDefault="00714F58" w:rsidP="00714F5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714F58" w:rsidRPr="00B20076" w:rsidRDefault="00714F58" w:rsidP="00B85307">
      <w:pPr>
        <w:pStyle w:val="ListParagraph"/>
        <w:spacing w:beforeLines="50" w:before="120"/>
        <w:ind w:left="420"/>
        <w:jc w:val="both"/>
        <w:rPr>
          <w:rFonts w:cs="Times New Roman"/>
          <w:b/>
          <w:spacing w:val="-2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303"/>
        <w:gridCol w:w="1289"/>
        <w:gridCol w:w="1278"/>
        <w:gridCol w:w="1286"/>
        <w:gridCol w:w="1288"/>
        <w:gridCol w:w="1279"/>
      </w:tblGrid>
      <w:tr w:rsidR="00B20076" w:rsidRPr="00B20076" w:rsidTr="00801CD3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B20076">
              <w:rPr>
                <w:rFonts w:ascii="Times New Roman" w:eastAsiaTheme="minorEastAsia" w:hAnsi="Times New Roman" w:cs="Times New Roman" w:hint="eastAsia"/>
                <w:b/>
              </w:rPr>
              <w:t>I</w:t>
            </w:r>
            <w:r w:rsidRPr="00B20076">
              <w:rPr>
                <w:rFonts w:ascii="Times New Roman" w:eastAsiaTheme="minorEastAsia" w:hAnsi="Times New Roman" w:cs="Times New Roman"/>
                <w:b/>
              </w:rPr>
              <w:t>CaL(%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B20076">
              <w:rPr>
                <w:rFonts w:ascii="Times New Roman" w:eastAsiaTheme="minorEastAsia" w:hAnsi="Times New Roman" w:cs="Times New Roman" w:hint="eastAsia"/>
                <w:b/>
              </w:rPr>
              <w:t>I</w:t>
            </w:r>
            <w:r w:rsidRPr="00B20076">
              <w:rPr>
                <w:rFonts w:ascii="Times New Roman" w:eastAsiaTheme="minorEastAsia" w:hAnsi="Times New Roman" w:cs="Times New Roman"/>
                <w:b/>
              </w:rPr>
              <w:t>K1(%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B20076">
              <w:rPr>
                <w:rFonts w:ascii="Times New Roman" w:eastAsiaTheme="minorEastAsia" w:hAnsi="Times New Roman" w:cs="Times New Roman" w:hint="eastAsia"/>
                <w:b/>
              </w:rPr>
              <w:t>I</w:t>
            </w:r>
            <w:r w:rsidRPr="00B20076">
              <w:rPr>
                <w:rFonts w:ascii="Times New Roman" w:eastAsiaTheme="minorEastAsia" w:hAnsi="Times New Roman" w:cs="Times New Roman"/>
                <w:b/>
              </w:rPr>
              <w:t>to(%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B20076">
              <w:rPr>
                <w:rFonts w:ascii="Times New Roman" w:eastAsiaTheme="minorEastAsia" w:hAnsi="Times New Roman" w:cs="Times New Roman" w:hint="eastAsia"/>
                <w:b/>
              </w:rPr>
              <w:t>I</w:t>
            </w:r>
            <w:r w:rsidRPr="00B20076">
              <w:rPr>
                <w:rFonts w:ascii="Times New Roman" w:eastAsiaTheme="minorEastAsia" w:hAnsi="Times New Roman" w:cs="Times New Roman"/>
                <w:b/>
              </w:rPr>
              <w:t>Ks(%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B20076">
              <w:rPr>
                <w:rFonts w:ascii="Times New Roman" w:eastAsiaTheme="minorEastAsia" w:hAnsi="Times New Roman" w:cs="Times New Roman" w:hint="eastAsia"/>
                <w:b/>
              </w:rPr>
              <w:t>I</w:t>
            </w:r>
            <w:r w:rsidRPr="00B20076">
              <w:rPr>
                <w:rFonts w:ascii="Times New Roman" w:eastAsiaTheme="minorEastAsia" w:hAnsi="Times New Roman" w:cs="Times New Roman"/>
                <w:b/>
              </w:rPr>
              <w:t>Kr(%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0076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B20076" w:rsidRPr="00B20076" w:rsidTr="00801CD3">
        <w:tc>
          <w:tcPr>
            <w:tcW w:w="1320" w:type="dxa"/>
            <w:tcBorders>
              <w:top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B20076">
              <w:rPr>
                <w:rFonts w:ascii="Times New Roman" w:eastAsiaTheme="minorEastAsia" w:hAnsi="Times New Roman" w:cs="Times New Roman" w:hint="eastAsia"/>
                <w:b/>
              </w:rPr>
              <w:t>R</w:t>
            </w:r>
            <w:r w:rsidRPr="00B20076">
              <w:rPr>
                <w:rFonts w:ascii="Times New Roman" w:eastAsiaTheme="minorEastAsia" w:hAnsi="Times New Roman" w:cs="Times New Roman"/>
                <w:b/>
              </w:rPr>
              <w:t>A(Control)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B20076" w:rsidRPr="00B20076" w:rsidTr="00801CD3"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B20076">
              <w:rPr>
                <w:rFonts w:ascii="Times New Roman" w:eastAsiaTheme="minorEastAsia" w:hAnsi="Times New Roman" w:cs="Times New Roman" w:hint="eastAsia"/>
                <w:b/>
              </w:rPr>
              <w:t>L</w:t>
            </w:r>
            <w:r w:rsidRPr="00B20076">
              <w:rPr>
                <w:rFonts w:ascii="Times New Roman" w:eastAsiaTheme="minorEastAsia" w:hAnsi="Times New Roman" w:cs="Times New Roman"/>
                <w:b/>
              </w:rPr>
              <w:t>A(Control)</w:t>
            </w:r>
          </w:p>
        </w:tc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1" w:type="dxa"/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60</w:t>
            </w:r>
          </w:p>
        </w:tc>
        <w:tc>
          <w:tcPr>
            <w:tcW w:w="1321" w:type="dxa"/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nPC9BdXRob3I+PFllYXI+MTk5ODwvWWVhcj48UmVj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</w:fldData>
              </w:fldChar>
            </w:r>
            <w:r w:rsidRPr="00B20076">
              <w:rPr>
                <w:rFonts w:ascii="Times New Roman" w:hAnsi="Times New Roman" w:cs="Times New Roman"/>
              </w:rPr>
              <w:instrText xml:space="preserve"> ADDIN EN.CITE </w:instrText>
            </w:r>
            <w:r w:rsidRPr="00B20076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nPC9BdXRob3I+PFllYXI+MTk5ODwvWWVhcj48UmVj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</w:fldData>
              </w:fldChar>
            </w:r>
            <w:r w:rsidRPr="00B2007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20076">
              <w:rPr>
                <w:rFonts w:ascii="Times New Roman" w:hAnsi="Times New Roman" w:cs="Times New Roman"/>
              </w:rPr>
            </w:r>
            <w:r w:rsidRPr="00B20076">
              <w:rPr>
                <w:rFonts w:ascii="Times New Roman" w:hAnsi="Times New Roman" w:cs="Times New Roman"/>
              </w:rPr>
              <w:fldChar w:fldCharType="end"/>
            </w:r>
            <w:r w:rsidRPr="00B20076">
              <w:rPr>
                <w:rFonts w:ascii="Times New Roman" w:hAnsi="Times New Roman" w:cs="Times New Roman"/>
              </w:rPr>
            </w:r>
            <w:r w:rsidRPr="00B20076">
              <w:rPr>
                <w:rFonts w:ascii="Times New Roman" w:hAnsi="Times New Roman" w:cs="Times New Roman"/>
              </w:rPr>
              <w:fldChar w:fldCharType="separate"/>
            </w:r>
            <w:r w:rsidRPr="00B20076">
              <w:rPr>
                <w:rFonts w:ascii="Times New Roman" w:hAnsi="Times New Roman" w:cs="Times New Roman"/>
                <w:noProof/>
              </w:rPr>
              <w:t>[9, 11]</w:t>
            </w:r>
            <w:r w:rsidRPr="00B2007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4323" w:rsidRPr="00B20076" w:rsidTr="00801CD3"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B20076">
              <w:rPr>
                <w:rFonts w:ascii="Times New Roman" w:eastAsiaTheme="minorEastAsia" w:hAnsi="Times New Roman" w:cs="Times New Roman" w:hint="eastAsia"/>
                <w:b/>
              </w:rPr>
              <w:t>P</w:t>
            </w:r>
            <w:r w:rsidRPr="00B20076">
              <w:rPr>
                <w:rFonts w:ascii="Times New Roman" w:eastAsiaTheme="minorEastAsia" w:hAnsi="Times New Roman" w:cs="Times New Roman"/>
                <w:b/>
              </w:rPr>
              <w:t>V(Control)</w:t>
            </w:r>
          </w:p>
        </w:tc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7</w:t>
            </w:r>
            <w:r w:rsidRPr="00B2007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7</w:t>
            </w:r>
            <w:r w:rsidRPr="00B20076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5</w:t>
            </w:r>
            <w:r w:rsidRPr="00B20076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320" w:type="dxa"/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80</w:t>
            </w:r>
          </w:p>
        </w:tc>
        <w:tc>
          <w:tcPr>
            <w:tcW w:w="1321" w:type="dxa"/>
          </w:tcPr>
          <w:p w:rsidR="00714F58" w:rsidRPr="00B20076" w:rsidRDefault="00714F58" w:rsidP="00801C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0076">
              <w:rPr>
                <w:rFonts w:ascii="Times New Roman" w:eastAsiaTheme="minorEastAsia" w:hAnsi="Times New Roman" w:cs="Times New Roman" w:hint="eastAsia"/>
              </w:rPr>
              <w:t>1</w:t>
            </w:r>
            <w:r w:rsidRPr="00B20076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321" w:type="dxa"/>
          </w:tcPr>
          <w:p w:rsidR="00714F58" w:rsidRPr="00B20076" w:rsidRDefault="00714F58" w:rsidP="00801CD3">
            <w:pPr>
              <w:jc w:val="center"/>
              <w:rPr>
                <w:rFonts w:ascii="Times New Roman" w:hAnsi="Times New Roman" w:cs="Times New Roman"/>
              </w:rPr>
            </w:pPr>
            <w:r w:rsidRPr="00B20076">
              <w:rPr>
                <w:rFonts w:ascii="Times New Roman" w:hAnsi="Times New Roman" w:cs="Times New Roman"/>
              </w:rPr>
              <w:fldChar w:fldCharType="begin"/>
            </w:r>
            <w:r w:rsidRPr="00B20076">
              <w:rPr>
                <w:rFonts w:ascii="Times New Roman" w:hAnsi="Times New Roman" w:cs="Times New Roman"/>
              </w:rPr>
              <w:instrText xml:space="preserve"> ADDIN EN.CITE &lt;EndNote&gt;&lt;Cite&gt;&lt;Author&gt;Aslanidi&lt;/Author&gt;&lt;Year&gt;2011&lt;/Year&gt;&lt;RecNum&gt;72&lt;/RecNum&gt;&lt;DisplayText&gt;[10, 12]&lt;/DisplayText&gt;&lt;record&gt;&lt;rec-number&gt;72&lt;/rec-number&gt;&lt;foreign-keys&gt;&lt;key app="EN" db-id="r9efaartsdwtrnes2pdptw9c0wz9ssfva5r5" timestamp="1571718976"&gt;72&lt;/key&gt;&lt;/foreign-keys&gt;&lt;ref-type name="Conference Proceedings"&gt;10&lt;/ref-type&gt;&lt;contributors&gt;&lt;authors&gt;&lt;author&gt;Aslanidi, Oleg V&lt;/author&gt;&lt;author&gt;Butters, Timothy D&lt;/author&gt;&lt;author&gt;Ren, Christopher X&lt;/author&gt;&lt;author&gt;Ryecroft, Gareth&lt;/author&gt;&lt;author&gt;Zhang, Henggui&lt;/author&gt;&lt;/authors&gt;&lt;/contributors&gt;&lt;titles&gt;&lt;title&gt;Electrophysiological models for the heterogeneous canine atria: computational platform for studying rapid atrial arrhythmias&lt;/title&gt;&lt;secondary-title&gt;2011 Annual International Conference of the IEEE Engineering in Medicine and Biology Society&lt;/secondary-title&gt;&lt;/titles&gt;&lt;pages&gt;1693-1696&lt;/pages&gt;&lt;dates&gt;&lt;year&gt;2011&lt;/year&gt;&lt;/dates&gt;&lt;publisher&gt;IEEE&lt;/publisher&gt;&lt;isbn&gt;1457715899&lt;/isbn&gt;&lt;urls&gt;&lt;/urls&gt;&lt;/record&gt;&lt;/Cite&gt;&lt;Cite&gt;&lt;Author&gt;Colman&lt;/Author&gt;&lt;Year&gt;2014&lt;/Year&gt;&lt;RecNum&gt;68&lt;/RecNum&gt;&lt;record&gt;&lt;rec-number&gt;68&lt;/rec-number&gt;&lt;foreign-keys&gt;&lt;key app="EN" db-id="r9efaartsdwtrnes2pdptw9c0wz9ssfva5r5" timestamp="1571710225"&gt;68&lt;/key&gt;&lt;/foreign-keys&gt;&lt;ref-type name="Journal Article"&gt;17&lt;/ref-type&gt;&lt;contributors&gt;&lt;authors&gt;&lt;author&gt;Colman, Michael A&lt;/author&gt;&lt;author&gt;Varela, Marta&lt;/author&gt;&lt;author&gt;Hancox, Jules C&lt;/author&gt;&lt;author&gt;Zhang, Henggui&lt;/author&gt;&lt;author&gt;Aslanidi, Oleg V&lt;/author&gt;&lt;/authors&gt;&lt;/contributors&gt;&lt;titles&gt;&lt;title&gt;Evolution and pharmacological modulation of the arrhythmogenic wave dynamics in canine pulmonary vein model&lt;/title&gt;&lt;secondary-title&gt;Europace&lt;/secondary-title&gt;&lt;/titles&gt;&lt;periodical&gt;&lt;full-title&gt;Europace&lt;/full-title&gt;&lt;/periodical&gt;&lt;pages&gt;416-423&lt;/pages&gt;&lt;volume&gt;16&lt;/volume&gt;&lt;number&gt;3&lt;/number&gt;&lt;dates&gt;&lt;year&gt;2014&lt;/year&gt;&lt;/dates&gt;&lt;isbn&gt;1532-2092&lt;/isbn&gt;&lt;urls&gt;&lt;/urls&gt;&lt;/record&gt;&lt;/Cite&gt;&lt;/EndNote&gt;</w:instrText>
            </w:r>
            <w:r w:rsidRPr="00B20076">
              <w:rPr>
                <w:rFonts w:ascii="Times New Roman" w:hAnsi="Times New Roman" w:cs="Times New Roman"/>
              </w:rPr>
              <w:fldChar w:fldCharType="separate"/>
            </w:r>
            <w:r w:rsidRPr="00B20076">
              <w:rPr>
                <w:rFonts w:ascii="Times New Roman" w:hAnsi="Times New Roman" w:cs="Times New Roman"/>
                <w:noProof/>
              </w:rPr>
              <w:t>[10, 12]</w:t>
            </w:r>
            <w:r w:rsidRPr="00B20076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714F58" w:rsidRPr="00B20076" w:rsidRDefault="00714F58" w:rsidP="00714F58">
      <w:pPr>
        <w:jc w:val="center"/>
        <w:rPr>
          <w:rFonts w:ascii="Times New Roman" w:eastAsiaTheme="minorEastAsia" w:hAnsi="Times New Roman" w:cs="Times New Roman"/>
        </w:rPr>
      </w:pPr>
    </w:p>
    <w:p w:rsidR="005568A3" w:rsidRPr="00B20076" w:rsidRDefault="005568A3" w:rsidP="00DB5299">
      <w:pPr>
        <w:jc w:val="both"/>
        <w:rPr>
          <w:rFonts w:ascii="Times New Roman" w:hAnsi="Times New Roman" w:cs="Times New Roman"/>
          <w:b/>
        </w:rPr>
      </w:pPr>
    </w:p>
    <w:sectPr w:rsidR="005568A3" w:rsidRPr="00B2007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9C7" w:rsidRDefault="004339C7" w:rsidP="000E2BD5">
      <w:r>
        <w:separator/>
      </w:r>
    </w:p>
  </w:endnote>
  <w:endnote w:type="continuationSeparator" w:id="0">
    <w:p w:rsidR="004339C7" w:rsidRDefault="004339C7" w:rsidP="000E2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0"/>
    <w:family w:val="swiss"/>
    <w:pitch w:val="default"/>
  </w:font>
  <w:font w:name="ヒラギノ角ゴ Pro W3">
    <w:altName w:val="Arial Unicode MS"/>
    <w:charset w:val="80"/>
    <w:family w:val="auto"/>
    <w:pitch w:val="variable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7471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78F" w:rsidRDefault="001227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53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278F" w:rsidRDefault="001227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9C7" w:rsidRDefault="004339C7" w:rsidP="000E2BD5">
      <w:r>
        <w:separator/>
      </w:r>
    </w:p>
  </w:footnote>
  <w:footnote w:type="continuationSeparator" w:id="0">
    <w:p w:rsidR="004339C7" w:rsidRDefault="004339C7" w:rsidP="000E2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B0DF8"/>
    <w:multiLevelType w:val="hybridMultilevel"/>
    <w:tmpl w:val="2C5A07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CDA6701"/>
    <w:multiLevelType w:val="hybridMultilevel"/>
    <w:tmpl w:val="97B0DD8C"/>
    <w:lvl w:ilvl="0" w:tplc="8F1216EE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1NDI2NDC2MDU3MbVU0lEKTi0uzszPAykwrQUA/x6y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efaartsdwtrnes2pdptw9c0wz9ssfva5r5&quot;&gt;PITX2-AF_April2019&lt;record-ids&gt;&lt;item&gt;9&lt;/item&gt;&lt;item&gt;10&lt;/item&gt;&lt;item&gt;16&lt;/item&gt;&lt;item&gt;17&lt;/item&gt;&lt;item&gt;19&lt;/item&gt;&lt;item&gt;26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7B6219"/>
    <w:rsid w:val="000011BF"/>
    <w:rsid w:val="00004AEF"/>
    <w:rsid w:val="00011849"/>
    <w:rsid w:val="00026E5B"/>
    <w:rsid w:val="00027C18"/>
    <w:rsid w:val="000313DF"/>
    <w:rsid w:val="00034A86"/>
    <w:rsid w:val="00041AAA"/>
    <w:rsid w:val="00043900"/>
    <w:rsid w:val="000502E3"/>
    <w:rsid w:val="000510EB"/>
    <w:rsid w:val="00064F08"/>
    <w:rsid w:val="00065435"/>
    <w:rsid w:val="00066589"/>
    <w:rsid w:val="000707D5"/>
    <w:rsid w:val="00076C86"/>
    <w:rsid w:val="00082BF1"/>
    <w:rsid w:val="000852AC"/>
    <w:rsid w:val="00085D79"/>
    <w:rsid w:val="00093C21"/>
    <w:rsid w:val="000952F0"/>
    <w:rsid w:val="000B0EFF"/>
    <w:rsid w:val="000D3683"/>
    <w:rsid w:val="000E17EE"/>
    <w:rsid w:val="000E2BD5"/>
    <w:rsid w:val="000F0DBD"/>
    <w:rsid w:val="000F2986"/>
    <w:rsid w:val="001123EE"/>
    <w:rsid w:val="0011362E"/>
    <w:rsid w:val="00121212"/>
    <w:rsid w:val="00121EE0"/>
    <w:rsid w:val="0012278F"/>
    <w:rsid w:val="001245B9"/>
    <w:rsid w:val="00126253"/>
    <w:rsid w:val="00150447"/>
    <w:rsid w:val="00151324"/>
    <w:rsid w:val="00157BA9"/>
    <w:rsid w:val="00162BA6"/>
    <w:rsid w:val="00164553"/>
    <w:rsid w:val="00166DF6"/>
    <w:rsid w:val="001904E2"/>
    <w:rsid w:val="001973FE"/>
    <w:rsid w:val="001B0983"/>
    <w:rsid w:val="001C1F1E"/>
    <w:rsid w:val="001C75F6"/>
    <w:rsid w:val="001C7802"/>
    <w:rsid w:val="001D02B9"/>
    <w:rsid w:val="001D2FA3"/>
    <w:rsid w:val="001D3D85"/>
    <w:rsid w:val="001E332D"/>
    <w:rsid w:val="001E411A"/>
    <w:rsid w:val="001F452B"/>
    <w:rsid w:val="001F626C"/>
    <w:rsid w:val="00200DAC"/>
    <w:rsid w:val="002117ED"/>
    <w:rsid w:val="00213046"/>
    <w:rsid w:val="00214FAC"/>
    <w:rsid w:val="00215A19"/>
    <w:rsid w:val="002178CF"/>
    <w:rsid w:val="0022438A"/>
    <w:rsid w:val="00232177"/>
    <w:rsid w:val="00236965"/>
    <w:rsid w:val="002370A1"/>
    <w:rsid w:val="00241431"/>
    <w:rsid w:val="00247FBD"/>
    <w:rsid w:val="00251D53"/>
    <w:rsid w:val="002523DE"/>
    <w:rsid w:val="00254D5A"/>
    <w:rsid w:val="0025609F"/>
    <w:rsid w:val="002640AA"/>
    <w:rsid w:val="002669E7"/>
    <w:rsid w:val="00272014"/>
    <w:rsid w:val="0028103E"/>
    <w:rsid w:val="00283468"/>
    <w:rsid w:val="00287CE5"/>
    <w:rsid w:val="002A0835"/>
    <w:rsid w:val="002A15A6"/>
    <w:rsid w:val="002A1FB6"/>
    <w:rsid w:val="002A6243"/>
    <w:rsid w:val="002B39E1"/>
    <w:rsid w:val="002D1D2F"/>
    <w:rsid w:val="002D6F90"/>
    <w:rsid w:val="002E5470"/>
    <w:rsid w:val="002F06E9"/>
    <w:rsid w:val="003008D2"/>
    <w:rsid w:val="003108EA"/>
    <w:rsid w:val="003134A9"/>
    <w:rsid w:val="0031425E"/>
    <w:rsid w:val="00314F2B"/>
    <w:rsid w:val="00316E21"/>
    <w:rsid w:val="003222B8"/>
    <w:rsid w:val="00326A0F"/>
    <w:rsid w:val="00326ECD"/>
    <w:rsid w:val="00327693"/>
    <w:rsid w:val="003357B8"/>
    <w:rsid w:val="00355F4D"/>
    <w:rsid w:val="00362179"/>
    <w:rsid w:val="0037135B"/>
    <w:rsid w:val="00375B7C"/>
    <w:rsid w:val="00386108"/>
    <w:rsid w:val="003A5415"/>
    <w:rsid w:val="003A6F0F"/>
    <w:rsid w:val="003B0AD7"/>
    <w:rsid w:val="003B36B3"/>
    <w:rsid w:val="003B4C69"/>
    <w:rsid w:val="003C2AC1"/>
    <w:rsid w:val="003C4648"/>
    <w:rsid w:val="003D23E8"/>
    <w:rsid w:val="003F2CA0"/>
    <w:rsid w:val="003F66F7"/>
    <w:rsid w:val="00400A93"/>
    <w:rsid w:val="00402A77"/>
    <w:rsid w:val="00410FFB"/>
    <w:rsid w:val="00420128"/>
    <w:rsid w:val="00421450"/>
    <w:rsid w:val="00425AFF"/>
    <w:rsid w:val="00426062"/>
    <w:rsid w:val="004339C7"/>
    <w:rsid w:val="0045272D"/>
    <w:rsid w:val="00461D8D"/>
    <w:rsid w:val="004703E6"/>
    <w:rsid w:val="00473129"/>
    <w:rsid w:val="004734DD"/>
    <w:rsid w:val="004750F7"/>
    <w:rsid w:val="00480868"/>
    <w:rsid w:val="0048329E"/>
    <w:rsid w:val="00484428"/>
    <w:rsid w:val="00487869"/>
    <w:rsid w:val="00495DEA"/>
    <w:rsid w:val="004A34A3"/>
    <w:rsid w:val="004A4352"/>
    <w:rsid w:val="004B71CF"/>
    <w:rsid w:val="004B79F9"/>
    <w:rsid w:val="004C105B"/>
    <w:rsid w:val="004C3F02"/>
    <w:rsid w:val="004C6514"/>
    <w:rsid w:val="004E4323"/>
    <w:rsid w:val="004F2F16"/>
    <w:rsid w:val="0050201E"/>
    <w:rsid w:val="0050416C"/>
    <w:rsid w:val="00504952"/>
    <w:rsid w:val="00505EEA"/>
    <w:rsid w:val="005064B7"/>
    <w:rsid w:val="005072CE"/>
    <w:rsid w:val="0050743B"/>
    <w:rsid w:val="005113C2"/>
    <w:rsid w:val="00514852"/>
    <w:rsid w:val="00517B82"/>
    <w:rsid w:val="00522B37"/>
    <w:rsid w:val="00523312"/>
    <w:rsid w:val="0052620E"/>
    <w:rsid w:val="005300FD"/>
    <w:rsid w:val="00537850"/>
    <w:rsid w:val="005568A3"/>
    <w:rsid w:val="0056114D"/>
    <w:rsid w:val="00580616"/>
    <w:rsid w:val="005969D8"/>
    <w:rsid w:val="00597A9D"/>
    <w:rsid w:val="005A1EAA"/>
    <w:rsid w:val="005A72CE"/>
    <w:rsid w:val="005B539C"/>
    <w:rsid w:val="005B5E8C"/>
    <w:rsid w:val="005B61E2"/>
    <w:rsid w:val="005B7978"/>
    <w:rsid w:val="005C1048"/>
    <w:rsid w:val="005C4926"/>
    <w:rsid w:val="005C5913"/>
    <w:rsid w:val="005E4A04"/>
    <w:rsid w:val="005F085D"/>
    <w:rsid w:val="005F1A13"/>
    <w:rsid w:val="005F2055"/>
    <w:rsid w:val="005F431F"/>
    <w:rsid w:val="005F4AE2"/>
    <w:rsid w:val="005F6C49"/>
    <w:rsid w:val="00601784"/>
    <w:rsid w:val="00602979"/>
    <w:rsid w:val="00610649"/>
    <w:rsid w:val="00610794"/>
    <w:rsid w:val="00613E44"/>
    <w:rsid w:val="006140D8"/>
    <w:rsid w:val="00615DA2"/>
    <w:rsid w:val="00616FC2"/>
    <w:rsid w:val="006210B5"/>
    <w:rsid w:val="0062562E"/>
    <w:rsid w:val="00630E29"/>
    <w:rsid w:val="00637477"/>
    <w:rsid w:val="00665FBF"/>
    <w:rsid w:val="006664A8"/>
    <w:rsid w:val="006712B8"/>
    <w:rsid w:val="00671948"/>
    <w:rsid w:val="00676EEA"/>
    <w:rsid w:val="0069086B"/>
    <w:rsid w:val="0069247F"/>
    <w:rsid w:val="0069374E"/>
    <w:rsid w:val="006973D0"/>
    <w:rsid w:val="006A2C5C"/>
    <w:rsid w:val="006A7BC2"/>
    <w:rsid w:val="006B0A93"/>
    <w:rsid w:val="006B3F2E"/>
    <w:rsid w:val="006B60A7"/>
    <w:rsid w:val="006C01F1"/>
    <w:rsid w:val="006C2539"/>
    <w:rsid w:val="006D3BE3"/>
    <w:rsid w:val="006D3F6E"/>
    <w:rsid w:val="006D450D"/>
    <w:rsid w:val="006D6535"/>
    <w:rsid w:val="006D7CB2"/>
    <w:rsid w:val="006E04A6"/>
    <w:rsid w:val="006E1D02"/>
    <w:rsid w:val="006E26B6"/>
    <w:rsid w:val="006E6F83"/>
    <w:rsid w:val="006F1308"/>
    <w:rsid w:val="00701E1A"/>
    <w:rsid w:val="00703825"/>
    <w:rsid w:val="0070510A"/>
    <w:rsid w:val="007072A0"/>
    <w:rsid w:val="00714F58"/>
    <w:rsid w:val="00721E65"/>
    <w:rsid w:val="0072217D"/>
    <w:rsid w:val="0072225A"/>
    <w:rsid w:val="00724C36"/>
    <w:rsid w:val="00724E14"/>
    <w:rsid w:val="00731742"/>
    <w:rsid w:val="00731EC3"/>
    <w:rsid w:val="00733AB2"/>
    <w:rsid w:val="00735BF2"/>
    <w:rsid w:val="007373E9"/>
    <w:rsid w:val="00756782"/>
    <w:rsid w:val="007571CE"/>
    <w:rsid w:val="00763A6D"/>
    <w:rsid w:val="00763AE0"/>
    <w:rsid w:val="00764FDB"/>
    <w:rsid w:val="00767621"/>
    <w:rsid w:val="00773180"/>
    <w:rsid w:val="00782B1D"/>
    <w:rsid w:val="00783C9B"/>
    <w:rsid w:val="00784D49"/>
    <w:rsid w:val="00787591"/>
    <w:rsid w:val="007917CB"/>
    <w:rsid w:val="007931C6"/>
    <w:rsid w:val="00794C31"/>
    <w:rsid w:val="007A737C"/>
    <w:rsid w:val="007A7A98"/>
    <w:rsid w:val="007A7D98"/>
    <w:rsid w:val="007B6219"/>
    <w:rsid w:val="007B6E20"/>
    <w:rsid w:val="007C37D1"/>
    <w:rsid w:val="007C433D"/>
    <w:rsid w:val="007C5B7F"/>
    <w:rsid w:val="007C7AD3"/>
    <w:rsid w:val="007D186D"/>
    <w:rsid w:val="007D1D20"/>
    <w:rsid w:val="007D2A84"/>
    <w:rsid w:val="007D69FA"/>
    <w:rsid w:val="007E3AFC"/>
    <w:rsid w:val="007F020F"/>
    <w:rsid w:val="008042FD"/>
    <w:rsid w:val="00804E2F"/>
    <w:rsid w:val="00806B64"/>
    <w:rsid w:val="00812B12"/>
    <w:rsid w:val="00816147"/>
    <w:rsid w:val="00817E11"/>
    <w:rsid w:val="008203D0"/>
    <w:rsid w:val="008235FE"/>
    <w:rsid w:val="00825A26"/>
    <w:rsid w:val="00830C04"/>
    <w:rsid w:val="008360AE"/>
    <w:rsid w:val="008429F0"/>
    <w:rsid w:val="008443B1"/>
    <w:rsid w:val="00865A0C"/>
    <w:rsid w:val="00885FA2"/>
    <w:rsid w:val="00892722"/>
    <w:rsid w:val="008A27C1"/>
    <w:rsid w:val="008A452E"/>
    <w:rsid w:val="008B31EE"/>
    <w:rsid w:val="008B64EC"/>
    <w:rsid w:val="008B6D62"/>
    <w:rsid w:val="008C27B8"/>
    <w:rsid w:val="008C7479"/>
    <w:rsid w:val="008D2126"/>
    <w:rsid w:val="008D701D"/>
    <w:rsid w:val="008E2443"/>
    <w:rsid w:val="008E2D32"/>
    <w:rsid w:val="008F15DD"/>
    <w:rsid w:val="008F1F71"/>
    <w:rsid w:val="008F2947"/>
    <w:rsid w:val="008F358B"/>
    <w:rsid w:val="00907824"/>
    <w:rsid w:val="00911F13"/>
    <w:rsid w:val="00912EB6"/>
    <w:rsid w:val="00914E6A"/>
    <w:rsid w:val="009163ED"/>
    <w:rsid w:val="00917648"/>
    <w:rsid w:val="009176E0"/>
    <w:rsid w:val="0092009E"/>
    <w:rsid w:val="00923BA8"/>
    <w:rsid w:val="00926758"/>
    <w:rsid w:val="00946424"/>
    <w:rsid w:val="00954834"/>
    <w:rsid w:val="009551CD"/>
    <w:rsid w:val="00955B99"/>
    <w:rsid w:val="009664AB"/>
    <w:rsid w:val="00971180"/>
    <w:rsid w:val="009721EA"/>
    <w:rsid w:val="00974F7E"/>
    <w:rsid w:val="009833ED"/>
    <w:rsid w:val="00985117"/>
    <w:rsid w:val="00985574"/>
    <w:rsid w:val="00990C59"/>
    <w:rsid w:val="00993E4E"/>
    <w:rsid w:val="00996140"/>
    <w:rsid w:val="009A2A96"/>
    <w:rsid w:val="009A6B97"/>
    <w:rsid w:val="009B110D"/>
    <w:rsid w:val="009B6722"/>
    <w:rsid w:val="009C22D7"/>
    <w:rsid w:val="009C45D6"/>
    <w:rsid w:val="009D3685"/>
    <w:rsid w:val="009E0A8A"/>
    <w:rsid w:val="009F3AF5"/>
    <w:rsid w:val="00A079E1"/>
    <w:rsid w:val="00A13863"/>
    <w:rsid w:val="00A163BE"/>
    <w:rsid w:val="00A23401"/>
    <w:rsid w:val="00A2426A"/>
    <w:rsid w:val="00A271BB"/>
    <w:rsid w:val="00A36423"/>
    <w:rsid w:val="00A426FD"/>
    <w:rsid w:val="00A44C0C"/>
    <w:rsid w:val="00A469C6"/>
    <w:rsid w:val="00A55D1E"/>
    <w:rsid w:val="00A64D87"/>
    <w:rsid w:val="00A65265"/>
    <w:rsid w:val="00A65E35"/>
    <w:rsid w:val="00A66015"/>
    <w:rsid w:val="00A677E5"/>
    <w:rsid w:val="00A906C7"/>
    <w:rsid w:val="00A93C79"/>
    <w:rsid w:val="00A968B3"/>
    <w:rsid w:val="00AA3F1A"/>
    <w:rsid w:val="00AA7FCD"/>
    <w:rsid w:val="00AB0751"/>
    <w:rsid w:val="00AB0D33"/>
    <w:rsid w:val="00AC19AF"/>
    <w:rsid w:val="00AC3FF1"/>
    <w:rsid w:val="00AE3A26"/>
    <w:rsid w:val="00AE6DC9"/>
    <w:rsid w:val="00AF4970"/>
    <w:rsid w:val="00B050EB"/>
    <w:rsid w:val="00B05B8F"/>
    <w:rsid w:val="00B066D7"/>
    <w:rsid w:val="00B066DD"/>
    <w:rsid w:val="00B07479"/>
    <w:rsid w:val="00B14014"/>
    <w:rsid w:val="00B144FA"/>
    <w:rsid w:val="00B20076"/>
    <w:rsid w:val="00B225E4"/>
    <w:rsid w:val="00B2269C"/>
    <w:rsid w:val="00B237A7"/>
    <w:rsid w:val="00B35D77"/>
    <w:rsid w:val="00B417AC"/>
    <w:rsid w:val="00B41C98"/>
    <w:rsid w:val="00B431A9"/>
    <w:rsid w:val="00B5073A"/>
    <w:rsid w:val="00B518CC"/>
    <w:rsid w:val="00B51CEC"/>
    <w:rsid w:val="00B72963"/>
    <w:rsid w:val="00B808CB"/>
    <w:rsid w:val="00B816C3"/>
    <w:rsid w:val="00B84908"/>
    <w:rsid w:val="00B85307"/>
    <w:rsid w:val="00B86607"/>
    <w:rsid w:val="00B86869"/>
    <w:rsid w:val="00B93F24"/>
    <w:rsid w:val="00B96BB9"/>
    <w:rsid w:val="00BA20CA"/>
    <w:rsid w:val="00BA3E94"/>
    <w:rsid w:val="00BA5963"/>
    <w:rsid w:val="00BB02D8"/>
    <w:rsid w:val="00BB4BCE"/>
    <w:rsid w:val="00BB7D30"/>
    <w:rsid w:val="00BC70A1"/>
    <w:rsid w:val="00BD0CCB"/>
    <w:rsid w:val="00BD125B"/>
    <w:rsid w:val="00BD1971"/>
    <w:rsid w:val="00BE2708"/>
    <w:rsid w:val="00BE551D"/>
    <w:rsid w:val="00BE5535"/>
    <w:rsid w:val="00BF5F0C"/>
    <w:rsid w:val="00BF7FAD"/>
    <w:rsid w:val="00C03765"/>
    <w:rsid w:val="00C03E88"/>
    <w:rsid w:val="00C11697"/>
    <w:rsid w:val="00C11A41"/>
    <w:rsid w:val="00C17E9D"/>
    <w:rsid w:val="00C31951"/>
    <w:rsid w:val="00C330EF"/>
    <w:rsid w:val="00C4541A"/>
    <w:rsid w:val="00C55056"/>
    <w:rsid w:val="00C705B8"/>
    <w:rsid w:val="00C85B5B"/>
    <w:rsid w:val="00C92DFF"/>
    <w:rsid w:val="00C97342"/>
    <w:rsid w:val="00CA1787"/>
    <w:rsid w:val="00CA2447"/>
    <w:rsid w:val="00CA7BD0"/>
    <w:rsid w:val="00CC1C35"/>
    <w:rsid w:val="00CC6C63"/>
    <w:rsid w:val="00CD5DC5"/>
    <w:rsid w:val="00CE34B4"/>
    <w:rsid w:val="00CE4D68"/>
    <w:rsid w:val="00CF1BAF"/>
    <w:rsid w:val="00CF2088"/>
    <w:rsid w:val="00CF7669"/>
    <w:rsid w:val="00D036FE"/>
    <w:rsid w:val="00D1256C"/>
    <w:rsid w:val="00D163A3"/>
    <w:rsid w:val="00D16E08"/>
    <w:rsid w:val="00D273A6"/>
    <w:rsid w:val="00D351DB"/>
    <w:rsid w:val="00D369E5"/>
    <w:rsid w:val="00D36C4A"/>
    <w:rsid w:val="00D4270E"/>
    <w:rsid w:val="00D42AF9"/>
    <w:rsid w:val="00D533F3"/>
    <w:rsid w:val="00D56A43"/>
    <w:rsid w:val="00D56F4C"/>
    <w:rsid w:val="00D65686"/>
    <w:rsid w:val="00D66B96"/>
    <w:rsid w:val="00D73C2D"/>
    <w:rsid w:val="00D81D31"/>
    <w:rsid w:val="00D821E4"/>
    <w:rsid w:val="00D83B7D"/>
    <w:rsid w:val="00DA01CD"/>
    <w:rsid w:val="00DA032E"/>
    <w:rsid w:val="00DB1945"/>
    <w:rsid w:val="00DB5299"/>
    <w:rsid w:val="00DC06AC"/>
    <w:rsid w:val="00DC2D52"/>
    <w:rsid w:val="00DD2153"/>
    <w:rsid w:val="00DD258A"/>
    <w:rsid w:val="00DD3EB4"/>
    <w:rsid w:val="00DD554E"/>
    <w:rsid w:val="00DD55EE"/>
    <w:rsid w:val="00DD61DE"/>
    <w:rsid w:val="00DE000E"/>
    <w:rsid w:val="00DE5B13"/>
    <w:rsid w:val="00DF1C4E"/>
    <w:rsid w:val="00DF27A9"/>
    <w:rsid w:val="00DF426B"/>
    <w:rsid w:val="00DF46F6"/>
    <w:rsid w:val="00E0164D"/>
    <w:rsid w:val="00E11614"/>
    <w:rsid w:val="00E122C7"/>
    <w:rsid w:val="00E15A1C"/>
    <w:rsid w:val="00E175DB"/>
    <w:rsid w:val="00E23036"/>
    <w:rsid w:val="00E251AE"/>
    <w:rsid w:val="00E2649C"/>
    <w:rsid w:val="00E274A7"/>
    <w:rsid w:val="00E277C3"/>
    <w:rsid w:val="00E456B8"/>
    <w:rsid w:val="00E46A59"/>
    <w:rsid w:val="00E47080"/>
    <w:rsid w:val="00E5604F"/>
    <w:rsid w:val="00E6306E"/>
    <w:rsid w:val="00E64548"/>
    <w:rsid w:val="00E71E01"/>
    <w:rsid w:val="00E726F6"/>
    <w:rsid w:val="00E81617"/>
    <w:rsid w:val="00E82D68"/>
    <w:rsid w:val="00E84003"/>
    <w:rsid w:val="00EA5D5A"/>
    <w:rsid w:val="00EC78B8"/>
    <w:rsid w:val="00ED1AB4"/>
    <w:rsid w:val="00EE2E6F"/>
    <w:rsid w:val="00EE5BF7"/>
    <w:rsid w:val="00EE6E9A"/>
    <w:rsid w:val="00F11FCD"/>
    <w:rsid w:val="00F225A4"/>
    <w:rsid w:val="00F23492"/>
    <w:rsid w:val="00F400B0"/>
    <w:rsid w:val="00F4309D"/>
    <w:rsid w:val="00F460DD"/>
    <w:rsid w:val="00F55B3A"/>
    <w:rsid w:val="00F60D36"/>
    <w:rsid w:val="00F60D80"/>
    <w:rsid w:val="00F655F9"/>
    <w:rsid w:val="00F71412"/>
    <w:rsid w:val="00F725DE"/>
    <w:rsid w:val="00F7547E"/>
    <w:rsid w:val="00F926DB"/>
    <w:rsid w:val="00F93F82"/>
    <w:rsid w:val="00F94936"/>
    <w:rsid w:val="00FA19DD"/>
    <w:rsid w:val="00FA3C0D"/>
    <w:rsid w:val="00FA5DA7"/>
    <w:rsid w:val="00FB0907"/>
    <w:rsid w:val="00FC6CE8"/>
    <w:rsid w:val="00FD3419"/>
    <w:rsid w:val="00FE2B7B"/>
    <w:rsid w:val="00FE6FDE"/>
    <w:rsid w:val="00FE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CDBC3"/>
  <w15:docId w15:val="{2818640B-AF5F-4371-914D-5059A9D7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6E0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styleId="Heading3">
    <w:name w:val="heading 3"/>
    <w:basedOn w:val="Normal"/>
    <w:link w:val="Heading3Char"/>
    <w:uiPriority w:val="9"/>
    <w:qFormat/>
    <w:rsid w:val="004B71CF"/>
    <w:pPr>
      <w:widowControl/>
      <w:suppressAutoHyphens w:val="0"/>
      <w:spacing w:before="100" w:beforeAutospacing="1" w:after="100" w:afterAutospacing="1"/>
      <w:outlineLvl w:val="2"/>
    </w:pPr>
    <w:rPr>
      <w:rFonts w:ascii="SimSun" w:eastAsia="SimSun" w:hAnsi="SimSun" w:cs="SimSun"/>
      <w:b/>
      <w:bCs/>
      <w:kern w:val="0"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A">
    <w:name w:val="Heading 4 A"/>
    <w:next w:val="Normal"/>
    <w:rsid w:val="007B6219"/>
    <w:pPr>
      <w:keepNext/>
      <w:suppressAutoHyphens/>
      <w:spacing w:after="0" w:line="240" w:lineRule="auto"/>
    </w:pPr>
    <w:rPr>
      <w:rFonts w:ascii="Times New Roman" w:eastAsia="ヒラギノ角ゴ Pro W3" w:hAnsi="Times New Roman" w:cs="Times New Roman"/>
      <w:b/>
      <w:color w:val="000000"/>
      <w:kern w:val="1"/>
      <w:sz w:val="24"/>
      <w:szCs w:val="24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7C7AD3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paragraph" w:styleId="ListParagraph">
    <w:name w:val="List Paragraph"/>
    <w:basedOn w:val="Normal"/>
    <w:uiPriority w:val="34"/>
    <w:qFormat/>
    <w:rsid w:val="00157BA9"/>
    <w:pPr>
      <w:ind w:left="720"/>
      <w:contextualSpacing/>
    </w:pPr>
    <w:rPr>
      <w:rFonts w:cs="Mangal"/>
      <w:szCs w:val="21"/>
    </w:rPr>
  </w:style>
  <w:style w:type="paragraph" w:styleId="NoSpacing">
    <w:name w:val="No Spacing"/>
    <w:uiPriority w:val="1"/>
    <w:qFormat/>
    <w:rsid w:val="00157BA9"/>
    <w:pPr>
      <w:spacing w:after="0" w:line="240" w:lineRule="auto"/>
    </w:pPr>
    <w:rPr>
      <w:lang w:val="nb-NO"/>
    </w:rPr>
  </w:style>
  <w:style w:type="character" w:styleId="PlaceholderText">
    <w:name w:val="Placeholder Text"/>
    <w:basedOn w:val="DefaultParagraphFont"/>
    <w:uiPriority w:val="99"/>
    <w:semiHidden/>
    <w:rsid w:val="009E0A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8A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8A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table" w:styleId="TableGrid">
    <w:name w:val="Table Grid"/>
    <w:basedOn w:val="TableNormal"/>
    <w:uiPriority w:val="39"/>
    <w:rsid w:val="00BD1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734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3C79"/>
    <w:pPr>
      <w:spacing w:after="200"/>
    </w:pPr>
    <w:rPr>
      <w:rFonts w:cs="Mangal"/>
      <w:b/>
      <w:bCs/>
      <w:color w:val="5B9BD5" w:themeColor="accent1"/>
      <w:sz w:val="18"/>
      <w:szCs w:val="16"/>
    </w:rPr>
  </w:style>
  <w:style w:type="character" w:customStyle="1" w:styleId="texhtml">
    <w:name w:val="texhtml"/>
    <w:basedOn w:val="DefaultParagraphFont"/>
    <w:rsid w:val="00B86607"/>
  </w:style>
  <w:style w:type="paragraph" w:styleId="Header">
    <w:name w:val="header"/>
    <w:basedOn w:val="Normal"/>
    <w:link w:val="HeaderChar"/>
    <w:uiPriority w:val="99"/>
    <w:unhideWhenUsed/>
    <w:rsid w:val="000E2BD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E2BD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0E2BD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E2BD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BodyText">
    <w:name w:val="Body Text"/>
    <w:basedOn w:val="Normal"/>
    <w:link w:val="BodyTextChar"/>
    <w:rsid w:val="00064F08"/>
    <w:pPr>
      <w:widowControl/>
      <w:suppressAutoHyphens w:val="0"/>
      <w:spacing w:line="480" w:lineRule="auto"/>
      <w:jc w:val="both"/>
    </w:pPr>
    <w:rPr>
      <w:rFonts w:ascii="Times New Roman" w:eastAsia="Times New Roman" w:hAnsi="Times New Roman" w:cs="Times New Roman"/>
      <w:kern w:val="0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rsid w:val="00064F08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6B3F2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3F2E"/>
    <w:rPr>
      <w:rFonts w:ascii="Liberation Serif" w:eastAsia="Droid Sans Fallback" w:hAnsi="Liberation Serif" w:cs="FreeSans"/>
      <w:noProof/>
      <w:kern w:val="1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0"/>
    <w:rsid w:val="006B3F2E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B3F2E"/>
    <w:rPr>
      <w:rFonts w:ascii="Liberation Serif" w:eastAsia="Droid Sans Fallback" w:hAnsi="Liberation Serif" w:cs="FreeSans"/>
      <w:noProof/>
      <w:kern w:val="1"/>
      <w:sz w:val="24"/>
      <w:szCs w:val="24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4B71CF"/>
    <w:rPr>
      <w:rFonts w:ascii="SimSun" w:eastAsia="SimSun" w:hAnsi="SimSun" w:cs="SimSun"/>
      <w:b/>
      <w:bCs/>
      <w:sz w:val="27"/>
      <w:szCs w:val="27"/>
      <w:lang w:val="en-US" w:eastAsia="zh-CN"/>
    </w:rPr>
  </w:style>
  <w:style w:type="paragraph" w:styleId="NormalWeb">
    <w:name w:val="Normal (Web)"/>
    <w:basedOn w:val="Normal"/>
    <w:uiPriority w:val="99"/>
    <w:unhideWhenUsed/>
    <w:rsid w:val="00E251AE"/>
    <w:pPr>
      <w:widowControl/>
      <w:suppressAutoHyphens w:val="0"/>
      <w:spacing w:before="100" w:beforeAutospacing="1" w:after="100" w:afterAutospacing="1"/>
    </w:pPr>
    <w:rPr>
      <w:rFonts w:ascii="SimSun" w:eastAsia="SimSun" w:hAnsi="SimSun" w:cs="SimSun"/>
      <w:kern w:val="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8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3A6824-D88B-465E-BEF1-73D94504F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Whittaker</dc:creator>
  <cp:lastModifiedBy>Jichao Zhao</cp:lastModifiedBy>
  <cp:revision>131</cp:revision>
  <dcterms:created xsi:type="dcterms:W3CDTF">2017-04-11T10:20:00Z</dcterms:created>
  <dcterms:modified xsi:type="dcterms:W3CDTF">2020-02-16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2wDP7ozC"/&gt;&lt;style id="http://www.zotero.org/styles/plos-computational-biology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